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6AE" w:rsidRPr="00A716AE" w:rsidRDefault="00A716AE" w:rsidP="00A716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934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proofErr w:type="spellStart"/>
      <w:r w:rsidRPr="00F934D1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proofErr w:type="spellEnd"/>
      <w:r w:rsidRPr="00F934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The protein expression of 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p65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p50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miR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-802 sponge-treated obese mice. Six-week-old male 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C57BL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6J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 mice were fed normal chow (NC) or high fat diet (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HFD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) for 12 weeks. 1.2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×</m:t>
        </m:r>
      </m:oMath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 10</w:t>
      </w:r>
      <w:r w:rsidRPr="00A716A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lentivirus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 particles enc</w:t>
      </w:r>
      <w:bookmarkStart w:id="0" w:name="_GoBack"/>
      <w:bookmarkEnd w:id="0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oding 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miR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-802 sponge or control sponge were delivered into renal tissue by ultrasound-based 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microbubbles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 for 4 week. Western blot analysis of NF-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κB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p65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p50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 in extracted nuclear protein of renal tissues. Histone 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H1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 was nuclear loading control. </w:t>
      </w:r>
    </w:p>
    <w:p w:rsidR="00BF0FA8" w:rsidRDefault="00A716AE" w:rsidP="00A716AE">
      <w:pPr>
        <w:spacing w:line="480" w:lineRule="auto"/>
        <w:jc w:val="both"/>
      </w:pPr>
      <w:r w:rsidRPr="00A716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proofErr w:type="spellStart"/>
      <w:r w:rsidRPr="00A716AE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. The circulating levels of inflammatory cytokines in 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miR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-802 sponge-treated obese mice. ELISA analysis of circulating levels of 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TNF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-α and IL-1β. Significance was assessed by ANOVA test. Data are shown as mean ± </w:t>
      </w:r>
      <w:proofErr w:type="spellStart"/>
      <w:r w:rsidRPr="00A716AE">
        <w:rPr>
          <w:rFonts w:ascii="Times New Roman" w:hAnsi="Times New Roman" w:cs="Times New Roman"/>
          <w:sz w:val="24"/>
          <w:szCs w:val="24"/>
          <w:lang w:val="en-GB"/>
        </w:rPr>
        <w:t>SEM</w:t>
      </w:r>
      <w:proofErr w:type="spellEnd"/>
      <w:r w:rsidRPr="00A716AE">
        <w:rPr>
          <w:rFonts w:ascii="Times New Roman" w:hAnsi="Times New Roman" w:cs="Times New Roman"/>
          <w:sz w:val="24"/>
          <w:szCs w:val="24"/>
          <w:lang w:val="en-GB"/>
        </w:rPr>
        <w:t xml:space="preserve"> (*** p&lt;0.001).</w:t>
      </w:r>
    </w:p>
    <w:sectPr w:rsidR="00BF0FA8" w:rsidSect="001966BC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71385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5028" w:rsidRDefault="00A716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F5028" w:rsidRDefault="00A716A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4433E"/>
    <w:rsid w:val="00005AA0"/>
    <w:rsid w:val="00006429"/>
    <w:rsid w:val="000070E8"/>
    <w:rsid w:val="000300A7"/>
    <w:rsid w:val="000354E8"/>
    <w:rsid w:val="00037A6E"/>
    <w:rsid w:val="00052D65"/>
    <w:rsid w:val="00063A5F"/>
    <w:rsid w:val="000860B0"/>
    <w:rsid w:val="00087334"/>
    <w:rsid w:val="000A2DA5"/>
    <w:rsid w:val="000A714E"/>
    <w:rsid w:val="000B5517"/>
    <w:rsid w:val="000C5512"/>
    <w:rsid w:val="000E319B"/>
    <w:rsid w:val="00104241"/>
    <w:rsid w:val="001141FB"/>
    <w:rsid w:val="00115833"/>
    <w:rsid w:val="0011622D"/>
    <w:rsid w:val="00120EBE"/>
    <w:rsid w:val="00127EA2"/>
    <w:rsid w:val="00134123"/>
    <w:rsid w:val="00142E8B"/>
    <w:rsid w:val="001441EE"/>
    <w:rsid w:val="00150F01"/>
    <w:rsid w:val="00155E59"/>
    <w:rsid w:val="00161601"/>
    <w:rsid w:val="00161872"/>
    <w:rsid w:val="0016378E"/>
    <w:rsid w:val="001677E7"/>
    <w:rsid w:val="00193936"/>
    <w:rsid w:val="001C3EA5"/>
    <w:rsid w:val="001C6053"/>
    <w:rsid w:val="001E3D7A"/>
    <w:rsid w:val="0020158A"/>
    <w:rsid w:val="0021491B"/>
    <w:rsid w:val="00215C06"/>
    <w:rsid w:val="00221208"/>
    <w:rsid w:val="00247648"/>
    <w:rsid w:val="00253CC3"/>
    <w:rsid w:val="00253E19"/>
    <w:rsid w:val="00265B92"/>
    <w:rsid w:val="00266C5E"/>
    <w:rsid w:val="0027499E"/>
    <w:rsid w:val="00276ADB"/>
    <w:rsid w:val="00283B3B"/>
    <w:rsid w:val="002A1E93"/>
    <w:rsid w:val="002A51D9"/>
    <w:rsid w:val="002A7990"/>
    <w:rsid w:val="002B636F"/>
    <w:rsid w:val="002B6D1F"/>
    <w:rsid w:val="002C02EC"/>
    <w:rsid w:val="002D1A3C"/>
    <w:rsid w:val="002D1B6E"/>
    <w:rsid w:val="002D2249"/>
    <w:rsid w:val="003136EF"/>
    <w:rsid w:val="00340DC2"/>
    <w:rsid w:val="003438AC"/>
    <w:rsid w:val="00355777"/>
    <w:rsid w:val="00361CA6"/>
    <w:rsid w:val="00370DE5"/>
    <w:rsid w:val="0037757B"/>
    <w:rsid w:val="00391E34"/>
    <w:rsid w:val="00393C55"/>
    <w:rsid w:val="00394FE1"/>
    <w:rsid w:val="003A3D12"/>
    <w:rsid w:val="003B5DF2"/>
    <w:rsid w:val="003B6824"/>
    <w:rsid w:val="003E06FF"/>
    <w:rsid w:val="00401FA2"/>
    <w:rsid w:val="004125AC"/>
    <w:rsid w:val="0042170F"/>
    <w:rsid w:val="0043444B"/>
    <w:rsid w:val="00452C8A"/>
    <w:rsid w:val="0046790A"/>
    <w:rsid w:val="00472D43"/>
    <w:rsid w:val="00491490"/>
    <w:rsid w:val="00492B74"/>
    <w:rsid w:val="00495E54"/>
    <w:rsid w:val="004A14BA"/>
    <w:rsid w:val="004A58E0"/>
    <w:rsid w:val="004A6096"/>
    <w:rsid w:val="004A7340"/>
    <w:rsid w:val="004B1FCC"/>
    <w:rsid w:val="004B755C"/>
    <w:rsid w:val="004E0192"/>
    <w:rsid w:val="004F13AB"/>
    <w:rsid w:val="00520FC5"/>
    <w:rsid w:val="005238D6"/>
    <w:rsid w:val="00535754"/>
    <w:rsid w:val="00540008"/>
    <w:rsid w:val="00546CB6"/>
    <w:rsid w:val="00570C8E"/>
    <w:rsid w:val="005851AF"/>
    <w:rsid w:val="00591BE8"/>
    <w:rsid w:val="0059635E"/>
    <w:rsid w:val="00596E8C"/>
    <w:rsid w:val="005A1A0F"/>
    <w:rsid w:val="005A5361"/>
    <w:rsid w:val="005A6192"/>
    <w:rsid w:val="005B1D9E"/>
    <w:rsid w:val="005C0332"/>
    <w:rsid w:val="005C03F9"/>
    <w:rsid w:val="005C3F33"/>
    <w:rsid w:val="005D0FEB"/>
    <w:rsid w:val="005D5737"/>
    <w:rsid w:val="005F0730"/>
    <w:rsid w:val="005F185D"/>
    <w:rsid w:val="0060178D"/>
    <w:rsid w:val="00604DE6"/>
    <w:rsid w:val="00611AB4"/>
    <w:rsid w:val="00614FE5"/>
    <w:rsid w:val="006179AA"/>
    <w:rsid w:val="00626459"/>
    <w:rsid w:val="006307CA"/>
    <w:rsid w:val="00657A85"/>
    <w:rsid w:val="00663331"/>
    <w:rsid w:val="00671AFD"/>
    <w:rsid w:val="006761E6"/>
    <w:rsid w:val="0068118B"/>
    <w:rsid w:val="00685D3F"/>
    <w:rsid w:val="006A08AA"/>
    <w:rsid w:val="006B095D"/>
    <w:rsid w:val="006B68E3"/>
    <w:rsid w:val="006C7A8B"/>
    <w:rsid w:val="006D0C5B"/>
    <w:rsid w:val="006D7908"/>
    <w:rsid w:val="006F10F9"/>
    <w:rsid w:val="006F1A95"/>
    <w:rsid w:val="007041F7"/>
    <w:rsid w:val="00710649"/>
    <w:rsid w:val="00722774"/>
    <w:rsid w:val="00724FE3"/>
    <w:rsid w:val="00725A4D"/>
    <w:rsid w:val="00746BD9"/>
    <w:rsid w:val="00764BFF"/>
    <w:rsid w:val="0077098D"/>
    <w:rsid w:val="007A187E"/>
    <w:rsid w:val="007A264F"/>
    <w:rsid w:val="007A471E"/>
    <w:rsid w:val="007A7364"/>
    <w:rsid w:val="007A74E6"/>
    <w:rsid w:val="007B5BA1"/>
    <w:rsid w:val="007C2502"/>
    <w:rsid w:val="007E7F4A"/>
    <w:rsid w:val="007F1FF0"/>
    <w:rsid w:val="00800930"/>
    <w:rsid w:val="00810E31"/>
    <w:rsid w:val="00815658"/>
    <w:rsid w:val="00827E88"/>
    <w:rsid w:val="0088180D"/>
    <w:rsid w:val="008931A6"/>
    <w:rsid w:val="008943A0"/>
    <w:rsid w:val="008B0C1C"/>
    <w:rsid w:val="008B232F"/>
    <w:rsid w:val="008C051F"/>
    <w:rsid w:val="008D4A36"/>
    <w:rsid w:val="008D65AC"/>
    <w:rsid w:val="008F4252"/>
    <w:rsid w:val="00926B30"/>
    <w:rsid w:val="00945CFE"/>
    <w:rsid w:val="009630C9"/>
    <w:rsid w:val="00965E51"/>
    <w:rsid w:val="00970A72"/>
    <w:rsid w:val="00971F62"/>
    <w:rsid w:val="009772F4"/>
    <w:rsid w:val="0098490E"/>
    <w:rsid w:val="0099203A"/>
    <w:rsid w:val="00996CD7"/>
    <w:rsid w:val="009A3E58"/>
    <w:rsid w:val="009B7F5C"/>
    <w:rsid w:val="009C2B0E"/>
    <w:rsid w:val="009D0A8E"/>
    <w:rsid w:val="009E6508"/>
    <w:rsid w:val="00A00F3E"/>
    <w:rsid w:val="00A04AD7"/>
    <w:rsid w:val="00A06F18"/>
    <w:rsid w:val="00A21358"/>
    <w:rsid w:val="00A42E24"/>
    <w:rsid w:val="00A4433E"/>
    <w:rsid w:val="00A623B8"/>
    <w:rsid w:val="00A6386C"/>
    <w:rsid w:val="00A667A4"/>
    <w:rsid w:val="00A716AE"/>
    <w:rsid w:val="00A77044"/>
    <w:rsid w:val="00AA3BC8"/>
    <w:rsid w:val="00AA4FCD"/>
    <w:rsid w:val="00AB3249"/>
    <w:rsid w:val="00AC39A6"/>
    <w:rsid w:val="00AF444D"/>
    <w:rsid w:val="00AF782F"/>
    <w:rsid w:val="00B13C95"/>
    <w:rsid w:val="00B14040"/>
    <w:rsid w:val="00B35278"/>
    <w:rsid w:val="00B35B29"/>
    <w:rsid w:val="00B53C0B"/>
    <w:rsid w:val="00B54D58"/>
    <w:rsid w:val="00B66912"/>
    <w:rsid w:val="00B721EF"/>
    <w:rsid w:val="00B95324"/>
    <w:rsid w:val="00BA2FCE"/>
    <w:rsid w:val="00BA4F0C"/>
    <w:rsid w:val="00BA7CC1"/>
    <w:rsid w:val="00BB42AF"/>
    <w:rsid w:val="00BB6CD2"/>
    <w:rsid w:val="00BC118D"/>
    <w:rsid w:val="00BC711F"/>
    <w:rsid w:val="00BD2358"/>
    <w:rsid w:val="00BD5019"/>
    <w:rsid w:val="00BE3372"/>
    <w:rsid w:val="00BE6A40"/>
    <w:rsid w:val="00BE7248"/>
    <w:rsid w:val="00BF0FA8"/>
    <w:rsid w:val="00BF42FD"/>
    <w:rsid w:val="00BF5E85"/>
    <w:rsid w:val="00C0224A"/>
    <w:rsid w:val="00C038D4"/>
    <w:rsid w:val="00C04126"/>
    <w:rsid w:val="00C04F80"/>
    <w:rsid w:val="00C10966"/>
    <w:rsid w:val="00C17054"/>
    <w:rsid w:val="00C23514"/>
    <w:rsid w:val="00C400B4"/>
    <w:rsid w:val="00C41BA2"/>
    <w:rsid w:val="00C45AA4"/>
    <w:rsid w:val="00C474F9"/>
    <w:rsid w:val="00C52F68"/>
    <w:rsid w:val="00C57376"/>
    <w:rsid w:val="00C61860"/>
    <w:rsid w:val="00C62670"/>
    <w:rsid w:val="00C67813"/>
    <w:rsid w:val="00C76060"/>
    <w:rsid w:val="00C838C3"/>
    <w:rsid w:val="00C86069"/>
    <w:rsid w:val="00CA2296"/>
    <w:rsid w:val="00CB78BA"/>
    <w:rsid w:val="00CC3E4A"/>
    <w:rsid w:val="00CE627B"/>
    <w:rsid w:val="00CF3D77"/>
    <w:rsid w:val="00CF6BA2"/>
    <w:rsid w:val="00D00DAB"/>
    <w:rsid w:val="00D03EC2"/>
    <w:rsid w:val="00D07058"/>
    <w:rsid w:val="00D14D53"/>
    <w:rsid w:val="00D31428"/>
    <w:rsid w:val="00D34EA2"/>
    <w:rsid w:val="00D47AE3"/>
    <w:rsid w:val="00D60DAF"/>
    <w:rsid w:val="00D640DF"/>
    <w:rsid w:val="00D8640B"/>
    <w:rsid w:val="00DA7EC8"/>
    <w:rsid w:val="00DB79F9"/>
    <w:rsid w:val="00DE6F37"/>
    <w:rsid w:val="00DF5964"/>
    <w:rsid w:val="00DF5CEE"/>
    <w:rsid w:val="00E05ABB"/>
    <w:rsid w:val="00E11C9F"/>
    <w:rsid w:val="00E37A2E"/>
    <w:rsid w:val="00E47F72"/>
    <w:rsid w:val="00E503EF"/>
    <w:rsid w:val="00E50557"/>
    <w:rsid w:val="00E53012"/>
    <w:rsid w:val="00E66152"/>
    <w:rsid w:val="00E67AAC"/>
    <w:rsid w:val="00E728CD"/>
    <w:rsid w:val="00E74F45"/>
    <w:rsid w:val="00E83112"/>
    <w:rsid w:val="00E968AA"/>
    <w:rsid w:val="00EA3165"/>
    <w:rsid w:val="00EC0821"/>
    <w:rsid w:val="00EC197B"/>
    <w:rsid w:val="00EC53B9"/>
    <w:rsid w:val="00ED21AE"/>
    <w:rsid w:val="00EE2A54"/>
    <w:rsid w:val="00F0144F"/>
    <w:rsid w:val="00F022F0"/>
    <w:rsid w:val="00F229E9"/>
    <w:rsid w:val="00F3105C"/>
    <w:rsid w:val="00F41529"/>
    <w:rsid w:val="00F55B24"/>
    <w:rsid w:val="00F601A5"/>
    <w:rsid w:val="00FA0E7D"/>
    <w:rsid w:val="00FB3E70"/>
    <w:rsid w:val="00FB6C0A"/>
    <w:rsid w:val="00FD7EF9"/>
    <w:rsid w:val="00FE35BE"/>
    <w:rsid w:val="00FF31DE"/>
    <w:rsid w:val="00FF78F8"/>
    <w:rsid w:val="00FF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6B804-36B8-4610-969A-D23738548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6AE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716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6AE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>Microsoft</Company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V</dc:creator>
  <cp:keywords/>
  <dc:description/>
  <cp:lastModifiedBy>Swetha V</cp:lastModifiedBy>
  <cp:revision>2</cp:revision>
  <dcterms:created xsi:type="dcterms:W3CDTF">2019-01-14T10:25:00Z</dcterms:created>
  <dcterms:modified xsi:type="dcterms:W3CDTF">2019-01-14T10:26:00Z</dcterms:modified>
</cp:coreProperties>
</file>